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6E4F1" w14:textId="4EDF36B1" w:rsidR="009B2A23" w:rsidRPr="005036B3" w:rsidRDefault="00E57532" w:rsidP="009B2A23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bookmarkStart w:id="0" w:name="_GoBack"/>
      <w:r w:rsidRPr="00E57532">
        <w:rPr>
          <w:b/>
        </w:rPr>
        <w:t>Supplementary Table 1</w:t>
      </w:r>
      <w:r w:rsidR="009B2A23" w:rsidRPr="00E57532">
        <w:rPr>
          <w:b/>
        </w:rPr>
        <w:t>.</w:t>
      </w:r>
      <w:bookmarkEnd w:id="0"/>
      <w:r w:rsidR="009B2A23" w:rsidRPr="009B2A23">
        <w:rPr>
          <w:rFonts w:cstheme="minorHAnsi"/>
          <w:sz w:val="24"/>
          <w:szCs w:val="24"/>
          <w:lang w:val="en-GB"/>
        </w:rPr>
        <w:t xml:space="preserve"> Set of models</w:t>
      </w:r>
      <w:r w:rsidR="009B2A23" w:rsidRPr="005036B3">
        <w:rPr>
          <w:rFonts w:cstheme="minorHAnsi"/>
          <w:sz w:val="24"/>
          <w:szCs w:val="24"/>
          <w:lang w:val="en-GB"/>
        </w:rPr>
        <w:t xml:space="preserve"> with </w:t>
      </w:r>
      <w:proofErr w:type="spellStart"/>
      <w:r w:rsidR="009B2A23" w:rsidRPr="005036B3">
        <w:rPr>
          <w:rFonts w:cstheme="minorHAnsi"/>
          <w:sz w:val="24"/>
          <w:szCs w:val="24"/>
          <w:lang w:val="en-GB"/>
        </w:rPr>
        <w:t>ΔAICc</w:t>
      </w:r>
      <w:proofErr w:type="spellEnd"/>
      <w:r w:rsidR="009B2A23" w:rsidRPr="005036B3">
        <w:rPr>
          <w:rFonts w:cstheme="minorHAnsi"/>
          <w:sz w:val="24"/>
          <w:szCs w:val="24"/>
          <w:lang w:val="en-GB"/>
        </w:rPr>
        <w:t xml:space="preserve"> &lt; 2 selected for model averaging.</w:t>
      </w:r>
      <w:r w:rsidR="00AF0E0C">
        <w:rPr>
          <w:rFonts w:cstheme="minorHAnsi"/>
          <w:sz w:val="24"/>
          <w:szCs w:val="24"/>
          <w:lang w:val="en-GB"/>
        </w:rPr>
        <w:t xml:space="preserve"> Predictor abbreviations are defined in Table </w:t>
      </w:r>
      <w:r w:rsidR="002308A0">
        <w:rPr>
          <w:rFonts w:cstheme="minorHAnsi"/>
          <w:sz w:val="24"/>
          <w:szCs w:val="24"/>
          <w:lang w:val="en-GB"/>
        </w:rPr>
        <w:t>2</w:t>
      </w:r>
      <w:r w:rsidR="00AF0E0C">
        <w:rPr>
          <w:rFonts w:cstheme="minorHAnsi"/>
          <w:sz w:val="24"/>
          <w:szCs w:val="24"/>
          <w:lang w:val="en-GB"/>
        </w:rPr>
        <w:t xml:space="preserve"> of the paper. </w:t>
      </w:r>
    </w:p>
    <w:p w14:paraId="66F9BF19" w14:textId="77777777" w:rsidR="009B2A23" w:rsidRPr="005036B3" w:rsidRDefault="009B2A23" w:rsidP="009B2A23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tbl>
      <w:tblPr>
        <w:tblStyle w:val="TableGrid"/>
        <w:tblW w:w="9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575"/>
        <w:gridCol w:w="939"/>
        <w:gridCol w:w="1006"/>
        <w:gridCol w:w="939"/>
        <w:gridCol w:w="939"/>
        <w:gridCol w:w="851"/>
        <w:gridCol w:w="533"/>
        <w:gridCol w:w="539"/>
      </w:tblGrid>
      <w:tr w:rsidR="009B2A23" w:rsidRPr="009B2A23" w14:paraId="31220BD5" w14:textId="77777777" w:rsidTr="009B2A23">
        <w:tc>
          <w:tcPr>
            <w:tcW w:w="1848" w:type="dxa"/>
            <w:vMerge w:val="restar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99E3C53" w14:textId="77777777" w:rsidR="009B2A23" w:rsidRPr="009B2A23" w:rsidRDefault="009B2A23" w:rsidP="009B2A23">
            <w:pPr>
              <w:spacing w:after="0" w:line="2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Model reference</w:t>
            </w:r>
          </w:p>
        </w:tc>
        <w:tc>
          <w:tcPr>
            <w:tcW w:w="1575" w:type="dxa"/>
            <w:vMerge w:val="restar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67CF34D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9B2A23">
              <w:rPr>
                <w:rFonts w:asciiTheme="minorHAnsi" w:hAnsiTheme="minorHAnsi" w:cstheme="minorHAnsi"/>
                <w:b/>
                <w:lang w:val="en-GB"/>
              </w:rPr>
              <w:t>ΔAICc</w:t>
            </w:r>
            <w:proofErr w:type="spellEnd"/>
            <w:r w:rsidRPr="009B2A23">
              <w:rPr>
                <w:rFonts w:asciiTheme="minorHAnsi" w:hAnsiTheme="minorHAnsi" w:cstheme="minorHAnsi"/>
                <w:b/>
                <w:lang w:val="en-GB"/>
              </w:rPr>
              <w:t>/weight</w:t>
            </w:r>
          </w:p>
        </w:tc>
        <w:tc>
          <w:tcPr>
            <w:tcW w:w="5205" w:type="dxa"/>
            <w:gridSpan w:val="6"/>
            <w:shd w:val="clear" w:color="auto" w:fill="auto"/>
            <w:vAlign w:val="center"/>
          </w:tcPr>
          <w:p w14:paraId="728E9ED2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Predictors</w:t>
            </w:r>
          </w:p>
        </w:tc>
        <w:tc>
          <w:tcPr>
            <w:tcW w:w="539" w:type="dxa"/>
            <w:vAlign w:val="center"/>
          </w:tcPr>
          <w:p w14:paraId="646FD3ED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</w:tr>
      <w:tr w:rsidR="009B2A23" w:rsidRPr="009B2A23" w14:paraId="0A3734F3" w14:textId="77777777" w:rsidTr="009B2A23">
        <w:tc>
          <w:tcPr>
            <w:tcW w:w="1848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78DAB42" w14:textId="77777777" w:rsidR="009B2A23" w:rsidRPr="009B2A23" w:rsidRDefault="009B2A23" w:rsidP="009B2A23">
            <w:pPr>
              <w:spacing w:after="0" w:line="24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575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0EFA6F1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4E46393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ar</w:t>
            </w:r>
          </w:p>
        </w:tc>
        <w:tc>
          <w:tcPr>
            <w:tcW w:w="100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8CCEEDF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smr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8F4AD23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wt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DA30689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st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23E820C" w14:textId="5EF1B5C3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smt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30FDCC1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sp</w:t>
            </w:r>
          </w:p>
        </w:tc>
        <w:tc>
          <w:tcPr>
            <w:tcW w:w="539" w:type="dxa"/>
            <w:tcBorders>
              <w:bottom w:val="single" w:sz="6" w:space="0" w:color="auto"/>
            </w:tcBorders>
            <w:vAlign w:val="center"/>
          </w:tcPr>
          <w:p w14:paraId="32949C26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9B2A23">
              <w:rPr>
                <w:rFonts w:asciiTheme="minorHAnsi" w:hAnsiTheme="minorHAnsi" w:cstheme="minorHAnsi"/>
                <w:b/>
                <w:lang w:val="en-GB"/>
              </w:rPr>
              <w:t>ag</w:t>
            </w:r>
          </w:p>
        </w:tc>
      </w:tr>
      <w:tr w:rsidR="009B2A23" w:rsidRPr="009B2A23" w14:paraId="5181D772" w14:textId="77777777" w:rsidTr="009B2A23">
        <w:tc>
          <w:tcPr>
            <w:tcW w:w="184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A782A5C" w14:textId="77777777" w:rsidR="009B2A23" w:rsidRPr="009B2A23" w:rsidRDefault="009B2A23" w:rsidP="009B2A23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model 1</w:t>
            </w:r>
          </w:p>
        </w:tc>
        <w:tc>
          <w:tcPr>
            <w:tcW w:w="157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EFDF286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0.00/0.32</w:t>
            </w:r>
          </w:p>
        </w:tc>
        <w:tc>
          <w:tcPr>
            <w:tcW w:w="93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F4DED1F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0.5583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B8EB46C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-0.1287</w:t>
            </w:r>
          </w:p>
        </w:tc>
        <w:tc>
          <w:tcPr>
            <w:tcW w:w="93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CAC7E4E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93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7665E7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9303A84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53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A41AD80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  <w:tc>
          <w:tcPr>
            <w:tcW w:w="539" w:type="dxa"/>
            <w:tcBorders>
              <w:top w:val="single" w:sz="6" w:space="0" w:color="auto"/>
            </w:tcBorders>
            <w:vAlign w:val="center"/>
          </w:tcPr>
          <w:p w14:paraId="14A9CF49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</w:tr>
      <w:tr w:rsidR="009B2A23" w:rsidRPr="009B2A23" w14:paraId="2CEC811D" w14:textId="77777777" w:rsidTr="009B2A23">
        <w:tc>
          <w:tcPr>
            <w:tcW w:w="1848" w:type="dxa"/>
            <w:shd w:val="clear" w:color="auto" w:fill="auto"/>
            <w:vAlign w:val="center"/>
          </w:tcPr>
          <w:p w14:paraId="2968196F" w14:textId="77777777" w:rsidR="009B2A23" w:rsidRPr="009B2A23" w:rsidRDefault="009B2A23" w:rsidP="009B2A23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model 2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9A487E0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1.02/0.1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7FD59F7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0.5333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D713E69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-0.123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C740846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A6E663B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54C891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-1.71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279F2211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  <w:tc>
          <w:tcPr>
            <w:tcW w:w="539" w:type="dxa"/>
            <w:vAlign w:val="center"/>
          </w:tcPr>
          <w:p w14:paraId="1EEAB348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</w:tr>
      <w:tr w:rsidR="009B2A23" w:rsidRPr="009B2A23" w14:paraId="7CEBC2CE" w14:textId="77777777" w:rsidTr="009B2A23">
        <w:tc>
          <w:tcPr>
            <w:tcW w:w="1848" w:type="dxa"/>
            <w:shd w:val="clear" w:color="auto" w:fill="auto"/>
            <w:vAlign w:val="center"/>
          </w:tcPr>
          <w:p w14:paraId="1964D936" w14:textId="77777777" w:rsidR="009B2A23" w:rsidRPr="009B2A23" w:rsidRDefault="009B2A23" w:rsidP="009B2A23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model 3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CEDA93C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1.18/0.1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4823A9D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0.549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30F6E61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-0.1230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20A54CF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0.695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1644D50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F6ADCE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576BD6F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  <w:tc>
          <w:tcPr>
            <w:tcW w:w="539" w:type="dxa"/>
            <w:vAlign w:val="center"/>
          </w:tcPr>
          <w:p w14:paraId="274E2B9C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</w:tr>
      <w:tr w:rsidR="009B2A23" w:rsidRPr="009B2A23" w14:paraId="122D7F6E" w14:textId="77777777" w:rsidTr="009B2A23">
        <w:tc>
          <w:tcPr>
            <w:tcW w:w="1848" w:type="dxa"/>
            <w:shd w:val="clear" w:color="auto" w:fill="auto"/>
            <w:vAlign w:val="center"/>
          </w:tcPr>
          <w:p w14:paraId="5CFDB6EF" w14:textId="77777777" w:rsidR="009B2A23" w:rsidRPr="009B2A23" w:rsidRDefault="009B2A23" w:rsidP="009B2A23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model 4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C5FC5AB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1.31/0.16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12EF89A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0.6437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20410BA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-0.113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1026ECF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561E0BB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1.44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F71E21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-2.617</w:t>
            </w:r>
          </w:p>
        </w:tc>
        <w:tc>
          <w:tcPr>
            <w:tcW w:w="533" w:type="dxa"/>
            <w:shd w:val="clear" w:color="auto" w:fill="auto"/>
            <w:vAlign w:val="center"/>
          </w:tcPr>
          <w:p w14:paraId="314BBAAC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  <w:tc>
          <w:tcPr>
            <w:tcW w:w="539" w:type="dxa"/>
            <w:vAlign w:val="center"/>
          </w:tcPr>
          <w:p w14:paraId="4145146D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</w:tr>
      <w:tr w:rsidR="009B2A23" w:rsidRPr="009B2A23" w14:paraId="2F1E8B1A" w14:textId="77777777" w:rsidTr="009B2A23">
        <w:tc>
          <w:tcPr>
            <w:tcW w:w="184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6500E51" w14:textId="77777777" w:rsidR="009B2A23" w:rsidRPr="009B2A23" w:rsidRDefault="009B2A23" w:rsidP="009B2A23">
            <w:pPr>
              <w:spacing w:after="0" w:line="240" w:lineRule="auto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model 5</w:t>
            </w:r>
          </w:p>
        </w:tc>
        <w:tc>
          <w:tcPr>
            <w:tcW w:w="157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8421D4F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1.45/0.15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B6B180D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0.6103</w:t>
            </w:r>
          </w:p>
        </w:tc>
        <w:tc>
          <w:tcPr>
            <w:tcW w:w="100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6864E9D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-0.1272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982B71A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6B720A8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0.8288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6CC06B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ns</w:t>
            </w:r>
          </w:p>
        </w:tc>
        <w:tc>
          <w:tcPr>
            <w:tcW w:w="53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91EBE95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  <w:tc>
          <w:tcPr>
            <w:tcW w:w="539" w:type="dxa"/>
            <w:tcBorders>
              <w:bottom w:val="single" w:sz="6" w:space="0" w:color="auto"/>
            </w:tcBorders>
            <w:vAlign w:val="center"/>
          </w:tcPr>
          <w:p w14:paraId="5B8241AE" w14:textId="77777777" w:rsidR="009B2A23" w:rsidRPr="009B2A23" w:rsidRDefault="009B2A23" w:rsidP="009B2A23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B2A23">
              <w:rPr>
                <w:rFonts w:asciiTheme="minorHAnsi" w:hAnsiTheme="minorHAnsi" w:cstheme="minorHAnsi"/>
                <w:lang w:val="en-GB"/>
              </w:rPr>
              <w:t>+</w:t>
            </w:r>
          </w:p>
        </w:tc>
      </w:tr>
    </w:tbl>
    <w:p w14:paraId="312D8394" w14:textId="4194CB1B" w:rsidR="009B2A23" w:rsidRPr="009B2A23" w:rsidRDefault="00AF0E0C" w:rsidP="009B2A23">
      <w:pPr>
        <w:spacing w:after="0"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</w:t>
      </w:r>
      <w:r w:rsidR="009B2A23" w:rsidRPr="009B2A23">
        <w:rPr>
          <w:rFonts w:cstheme="minorHAnsi"/>
          <w:lang w:val="en-GB"/>
        </w:rPr>
        <w:t xml:space="preserve">s: predictors not included in models with </w:t>
      </w:r>
      <w:proofErr w:type="spellStart"/>
      <w:r w:rsidR="009B2A23" w:rsidRPr="009B2A23">
        <w:rPr>
          <w:rFonts w:cstheme="minorHAnsi"/>
          <w:lang w:val="en-GB"/>
        </w:rPr>
        <w:t>ΔAICc</w:t>
      </w:r>
      <w:proofErr w:type="spellEnd"/>
      <w:r w:rsidR="009B2A23" w:rsidRPr="009B2A23">
        <w:rPr>
          <w:rFonts w:cstheme="minorHAnsi"/>
          <w:lang w:val="en-GB"/>
        </w:rPr>
        <w:t xml:space="preserve"> &lt; 2.</w:t>
      </w:r>
    </w:p>
    <w:p w14:paraId="3A1D8C3F" w14:textId="77777777" w:rsidR="009B2A23" w:rsidRPr="009B2A23" w:rsidRDefault="009B2A23" w:rsidP="009B2A23">
      <w:pPr>
        <w:spacing w:after="0" w:line="360" w:lineRule="auto"/>
        <w:jc w:val="both"/>
        <w:rPr>
          <w:lang w:val="en-GB"/>
        </w:rPr>
      </w:pPr>
    </w:p>
    <w:p w14:paraId="3F49CC3C" w14:textId="77777777" w:rsidR="0000454B" w:rsidRDefault="00E57532"/>
    <w:p w14:paraId="434B43F3" w14:textId="77777777" w:rsidR="002308A0" w:rsidRDefault="002308A0"/>
    <w:p w14:paraId="2C8CE2E1" w14:textId="77777777" w:rsidR="002308A0" w:rsidRDefault="002308A0"/>
    <w:p w14:paraId="7C1A2BD4" w14:textId="77777777" w:rsidR="002308A0" w:rsidRDefault="002308A0"/>
    <w:p w14:paraId="751E3E77" w14:textId="77777777" w:rsidR="002308A0" w:rsidRDefault="002308A0"/>
    <w:p w14:paraId="14B294CB" w14:textId="77777777" w:rsidR="002308A0" w:rsidRDefault="002308A0"/>
    <w:p w14:paraId="25FDF201" w14:textId="77777777" w:rsidR="002308A0" w:rsidRDefault="002308A0"/>
    <w:p w14:paraId="376B0623" w14:textId="77777777" w:rsidR="002308A0" w:rsidRDefault="002308A0"/>
    <w:p w14:paraId="1FEB9092" w14:textId="77777777" w:rsidR="002308A0" w:rsidRDefault="002308A0"/>
    <w:p w14:paraId="0613FDC7" w14:textId="77777777" w:rsidR="002308A0" w:rsidRDefault="002308A0"/>
    <w:p w14:paraId="1539BD34" w14:textId="77777777" w:rsidR="002308A0" w:rsidRDefault="002308A0"/>
    <w:p w14:paraId="4DF62697" w14:textId="77777777" w:rsidR="002308A0" w:rsidRDefault="002308A0"/>
    <w:p w14:paraId="06E895C9" w14:textId="77777777" w:rsidR="002308A0" w:rsidRDefault="002308A0"/>
    <w:p w14:paraId="23DC90C6" w14:textId="77777777" w:rsidR="002308A0" w:rsidRDefault="002308A0"/>
    <w:p w14:paraId="35EF0E39" w14:textId="77777777" w:rsidR="002308A0" w:rsidRDefault="002308A0"/>
    <w:p w14:paraId="68370DFA" w14:textId="77777777" w:rsidR="002308A0" w:rsidRDefault="002308A0"/>
    <w:p w14:paraId="207E1A4A" w14:textId="77777777" w:rsidR="002308A0" w:rsidRDefault="002308A0"/>
    <w:p w14:paraId="0202ACA4" w14:textId="77777777" w:rsidR="002308A0" w:rsidRDefault="002308A0"/>
    <w:p w14:paraId="6649570E" w14:textId="77777777" w:rsidR="002308A0" w:rsidRDefault="002308A0"/>
    <w:p w14:paraId="0803D01F" w14:textId="77777777" w:rsidR="002308A0" w:rsidRDefault="002308A0"/>
    <w:p w14:paraId="521F6949" w14:textId="77777777" w:rsidR="002308A0" w:rsidRDefault="002308A0"/>
    <w:p w14:paraId="7C34563D" w14:textId="77777777" w:rsidR="002308A0" w:rsidRDefault="002308A0"/>
    <w:p w14:paraId="1361A4D1" w14:textId="2039CD8A" w:rsidR="002308A0" w:rsidRPr="002308A0" w:rsidRDefault="002308A0">
      <w:r>
        <w:rPr>
          <w:b/>
          <w:bCs/>
        </w:rPr>
        <w:lastRenderedPageBreak/>
        <w:t xml:space="preserve">Supplementary Figure 1. </w:t>
      </w:r>
      <w:r w:rsidR="00CE6588" w:rsidRPr="00CE6588">
        <w:t>Yearly v</w:t>
      </w:r>
      <w:r>
        <w:t>ariation in accumulated annual rainfall (left charts) and average winter temperature (Dec-Feb; right charts) per study area (A</w:t>
      </w:r>
      <w:r w:rsidRPr="002308A0">
        <w:rPr>
          <w:vertAlign w:val="subscript"/>
        </w:rPr>
        <w:t>1</w:t>
      </w:r>
      <w:r>
        <w:t>: “</w:t>
      </w:r>
      <w:proofErr w:type="spellStart"/>
      <w:r>
        <w:t>Doñana</w:t>
      </w:r>
      <w:proofErr w:type="spellEnd"/>
      <w:r>
        <w:t xml:space="preserve">” </w:t>
      </w:r>
      <w:r w:rsidRPr="00221411">
        <w:rPr>
          <w:lang w:val="en-US"/>
        </w:rPr>
        <w:t>National Park</w:t>
      </w:r>
      <w:r>
        <w:rPr>
          <w:lang w:val="en-US"/>
        </w:rPr>
        <w:t xml:space="preserve">; </w:t>
      </w:r>
      <w:r w:rsidRPr="00221411">
        <w:rPr>
          <w:lang w:val="en-US"/>
        </w:rPr>
        <w:t>A</w:t>
      </w:r>
      <w:r w:rsidRPr="00221411">
        <w:rPr>
          <w:vertAlign w:val="subscript"/>
          <w:lang w:val="en-US"/>
        </w:rPr>
        <w:t>2</w:t>
      </w:r>
      <w:r>
        <w:rPr>
          <w:lang w:val="en-US"/>
        </w:rPr>
        <w:t xml:space="preserve">: </w:t>
      </w:r>
      <w:r w:rsidRPr="00221411">
        <w:rPr>
          <w:lang w:val="en-US"/>
        </w:rPr>
        <w:t>west</w:t>
      </w:r>
      <w:r>
        <w:rPr>
          <w:lang w:val="en-US"/>
        </w:rPr>
        <w:t>ern</w:t>
      </w:r>
      <w:r w:rsidRPr="00221411">
        <w:rPr>
          <w:lang w:val="en-US"/>
        </w:rPr>
        <w:t xml:space="preserve"> “Sierra </w:t>
      </w:r>
      <w:proofErr w:type="spellStart"/>
      <w:r w:rsidRPr="00221411">
        <w:rPr>
          <w:lang w:val="en-US"/>
        </w:rPr>
        <w:t>Morena</w:t>
      </w:r>
      <w:proofErr w:type="spellEnd"/>
      <w:r w:rsidRPr="00221411">
        <w:rPr>
          <w:lang w:val="en-US"/>
        </w:rPr>
        <w:t>” mountain chain</w:t>
      </w:r>
      <w:r>
        <w:rPr>
          <w:lang w:val="en-US"/>
        </w:rPr>
        <w:t xml:space="preserve">; </w:t>
      </w:r>
      <w:r w:rsidRPr="00221411">
        <w:rPr>
          <w:lang w:val="en-US"/>
        </w:rPr>
        <w:t>A</w:t>
      </w:r>
      <w:r w:rsidRPr="00221411">
        <w:rPr>
          <w:vertAlign w:val="subscript"/>
          <w:lang w:val="en-US"/>
        </w:rPr>
        <w:t>3</w:t>
      </w:r>
      <w:r>
        <w:rPr>
          <w:lang w:val="en-US"/>
        </w:rPr>
        <w:t>:</w:t>
      </w:r>
      <w:r w:rsidRPr="00221411">
        <w:rPr>
          <w:lang w:val="en-US"/>
        </w:rPr>
        <w:t xml:space="preserve"> central “Sierra </w:t>
      </w:r>
      <w:proofErr w:type="spellStart"/>
      <w:r w:rsidRPr="00221411">
        <w:rPr>
          <w:lang w:val="en-US"/>
        </w:rPr>
        <w:t>Morena</w:t>
      </w:r>
      <w:proofErr w:type="spellEnd"/>
      <w:r w:rsidRPr="00221411">
        <w:rPr>
          <w:lang w:val="en-US"/>
        </w:rPr>
        <w:t>” mountain chain</w:t>
      </w:r>
      <w:r>
        <w:rPr>
          <w:lang w:val="en-US"/>
        </w:rPr>
        <w:t xml:space="preserve">; </w:t>
      </w:r>
      <w:r w:rsidRPr="00221411">
        <w:rPr>
          <w:lang w:val="en-US"/>
        </w:rPr>
        <w:t xml:space="preserve"> A</w:t>
      </w:r>
      <w:r w:rsidRPr="00221411">
        <w:rPr>
          <w:vertAlign w:val="subscript"/>
          <w:lang w:val="en-US"/>
        </w:rPr>
        <w:t>4</w:t>
      </w:r>
      <w:r>
        <w:rPr>
          <w:lang w:val="en-US"/>
        </w:rPr>
        <w:t xml:space="preserve">: </w:t>
      </w:r>
      <w:r w:rsidRPr="00221411">
        <w:rPr>
          <w:lang w:val="en-US"/>
        </w:rPr>
        <w:t>the “Guadiana River” valley</w:t>
      </w:r>
      <w:r>
        <w:rPr>
          <w:lang w:val="en-US"/>
        </w:rPr>
        <w:t>; and A</w:t>
      </w:r>
      <w:r w:rsidRPr="002308A0">
        <w:rPr>
          <w:vertAlign w:val="subscript"/>
          <w:lang w:val="en-US"/>
        </w:rPr>
        <w:t>5</w:t>
      </w:r>
      <w:r>
        <w:rPr>
          <w:lang w:val="en-US"/>
        </w:rPr>
        <w:t xml:space="preserve">: </w:t>
      </w:r>
      <w:r w:rsidRPr="00221411">
        <w:rPr>
          <w:lang w:val="en-US"/>
        </w:rPr>
        <w:t>the “Montes de Toledo” mountain chain</w:t>
      </w:r>
      <w:r>
        <w:rPr>
          <w:lang w:val="en-US"/>
        </w:rPr>
        <w:t>) in relation to the evolution of WNV antibody prevalence in the population of wild ungulates</w:t>
      </w:r>
      <w:r w:rsidR="001107F5">
        <w:rPr>
          <w:lang w:val="en-US"/>
        </w:rPr>
        <w:t xml:space="preserve"> (grey line)</w:t>
      </w:r>
      <w:r>
        <w:rPr>
          <w:lang w:val="en-US"/>
        </w:rPr>
        <w:t xml:space="preserve"> along fifteen sampling seasons (2005/2006 to 2019/2020). </w:t>
      </w:r>
    </w:p>
    <w:p w14:paraId="35C634F1" w14:textId="4724F9D1" w:rsidR="002308A0" w:rsidRPr="002308A0" w:rsidRDefault="00A73265">
      <w:r>
        <w:rPr>
          <w:noProof/>
          <w:lang w:val="en-IN" w:eastAsia="en-IN"/>
        </w:rPr>
        <w:drawing>
          <wp:inline distT="0" distB="0" distL="0" distR="0" wp14:anchorId="70908EDB" wp14:editId="4FB6A349">
            <wp:extent cx="5396865" cy="7555865"/>
            <wp:effectExtent l="0" t="0" r="635" b="635"/>
            <wp:docPr id="2" name="Imagen 2" descr="Forma, Polígon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Forma, Polígon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755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08A0" w:rsidRPr="002308A0" w:rsidSect="002308A0">
      <w:pgSz w:w="11901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A23"/>
    <w:rsid w:val="00001E78"/>
    <w:rsid w:val="00015E7E"/>
    <w:rsid w:val="00076577"/>
    <w:rsid w:val="000B2603"/>
    <w:rsid w:val="001107F5"/>
    <w:rsid w:val="00112C8E"/>
    <w:rsid w:val="00114AD1"/>
    <w:rsid w:val="001E27C1"/>
    <w:rsid w:val="0020399A"/>
    <w:rsid w:val="00215076"/>
    <w:rsid w:val="002308A0"/>
    <w:rsid w:val="002323CD"/>
    <w:rsid w:val="002463BE"/>
    <w:rsid w:val="0029534F"/>
    <w:rsid w:val="002A7A98"/>
    <w:rsid w:val="002E1F61"/>
    <w:rsid w:val="00316B43"/>
    <w:rsid w:val="0032656E"/>
    <w:rsid w:val="00347D8C"/>
    <w:rsid w:val="00356802"/>
    <w:rsid w:val="00390258"/>
    <w:rsid w:val="003A0295"/>
    <w:rsid w:val="003B345A"/>
    <w:rsid w:val="00414095"/>
    <w:rsid w:val="004216D7"/>
    <w:rsid w:val="00457CC4"/>
    <w:rsid w:val="004931AB"/>
    <w:rsid w:val="004E7068"/>
    <w:rsid w:val="004F3A3C"/>
    <w:rsid w:val="00512CD8"/>
    <w:rsid w:val="005C373F"/>
    <w:rsid w:val="005E6F16"/>
    <w:rsid w:val="00621794"/>
    <w:rsid w:val="00626298"/>
    <w:rsid w:val="006333B3"/>
    <w:rsid w:val="00683429"/>
    <w:rsid w:val="006F1227"/>
    <w:rsid w:val="00701A07"/>
    <w:rsid w:val="00751B5B"/>
    <w:rsid w:val="00752640"/>
    <w:rsid w:val="007D2D87"/>
    <w:rsid w:val="007D75D1"/>
    <w:rsid w:val="007E0031"/>
    <w:rsid w:val="007E2AD3"/>
    <w:rsid w:val="007F631D"/>
    <w:rsid w:val="00822E17"/>
    <w:rsid w:val="00882C7F"/>
    <w:rsid w:val="00883C54"/>
    <w:rsid w:val="008E2150"/>
    <w:rsid w:val="00923C1A"/>
    <w:rsid w:val="009279FC"/>
    <w:rsid w:val="0094485D"/>
    <w:rsid w:val="00965062"/>
    <w:rsid w:val="00967CD8"/>
    <w:rsid w:val="009B2A23"/>
    <w:rsid w:val="009C05F0"/>
    <w:rsid w:val="009F3494"/>
    <w:rsid w:val="00A63A7D"/>
    <w:rsid w:val="00A73265"/>
    <w:rsid w:val="00AB1EE5"/>
    <w:rsid w:val="00AB785B"/>
    <w:rsid w:val="00AD1730"/>
    <w:rsid w:val="00AF0E0C"/>
    <w:rsid w:val="00B111E9"/>
    <w:rsid w:val="00B23AB6"/>
    <w:rsid w:val="00B67C73"/>
    <w:rsid w:val="00BD3C3C"/>
    <w:rsid w:val="00BE2D42"/>
    <w:rsid w:val="00BE4DE3"/>
    <w:rsid w:val="00BF45AA"/>
    <w:rsid w:val="00BF61C5"/>
    <w:rsid w:val="00CE6588"/>
    <w:rsid w:val="00D145E8"/>
    <w:rsid w:val="00D17DA8"/>
    <w:rsid w:val="00D60B11"/>
    <w:rsid w:val="00D747AF"/>
    <w:rsid w:val="00D800E3"/>
    <w:rsid w:val="00DC130D"/>
    <w:rsid w:val="00DD096E"/>
    <w:rsid w:val="00DE691A"/>
    <w:rsid w:val="00E02951"/>
    <w:rsid w:val="00E10F24"/>
    <w:rsid w:val="00E11B24"/>
    <w:rsid w:val="00E32C67"/>
    <w:rsid w:val="00E57532"/>
    <w:rsid w:val="00E819F5"/>
    <w:rsid w:val="00EB25F6"/>
    <w:rsid w:val="00EC7A81"/>
    <w:rsid w:val="00F67AEC"/>
    <w:rsid w:val="00F70E4C"/>
    <w:rsid w:val="00FA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D4BE5"/>
  <w15:chartTrackingRefBased/>
  <w15:docId w15:val="{848E6878-01B9-2748-A642-C808AEB5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A23"/>
    <w:pPr>
      <w:spacing w:after="160" w:line="259" w:lineRule="auto"/>
    </w:pPr>
    <w:rPr>
      <w:rFonts w:eastAsiaTheme="minorEastAsia"/>
      <w:sz w:val="22"/>
      <w:szCs w:val="22"/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A23"/>
    <w:rPr>
      <w:rFonts w:ascii="Calibri" w:eastAsia="Times New Roman" w:hAnsi="Calibri" w:cs="Times New Roman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struction">
    <w:name w:val="instruction"/>
    <w:basedOn w:val="DefaultParagraphFont"/>
    <w:rsid w:val="00E57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Ruiz Fons</dc:creator>
  <cp:keywords/>
  <dc:description/>
  <cp:lastModifiedBy>Janardhan Krishnaraj</cp:lastModifiedBy>
  <cp:revision>4</cp:revision>
  <dcterms:created xsi:type="dcterms:W3CDTF">2022-09-09T12:57:00Z</dcterms:created>
  <dcterms:modified xsi:type="dcterms:W3CDTF">2023-05-04T07:56:00Z</dcterms:modified>
</cp:coreProperties>
</file>